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9"/>
        <w:gridCol w:w="3012"/>
        <w:gridCol w:w="3019"/>
      </w:tblGrid>
      <w:tr w:rsidR="00316B27" w:rsidRPr="006B3B36" w14:paraId="461A69AE" w14:textId="77777777" w:rsidTr="00DA071E">
        <w:tc>
          <w:tcPr>
            <w:tcW w:w="3116" w:type="dxa"/>
          </w:tcPr>
          <w:p w14:paraId="0EF7A36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Question number </w:t>
            </w:r>
          </w:p>
        </w:tc>
        <w:tc>
          <w:tcPr>
            <w:tcW w:w="3117" w:type="dxa"/>
          </w:tcPr>
          <w:p w14:paraId="4D455C3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Question </w:t>
            </w:r>
          </w:p>
        </w:tc>
        <w:tc>
          <w:tcPr>
            <w:tcW w:w="3117" w:type="dxa"/>
          </w:tcPr>
          <w:p w14:paraId="78F0B9F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Answer style </w:t>
            </w:r>
          </w:p>
        </w:tc>
      </w:tr>
      <w:tr w:rsidR="00316B27" w:rsidRPr="006B3B36" w14:paraId="33C3D427" w14:textId="77777777" w:rsidTr="00DA071E">
        <w:tc>
          <w:tcPr>
            <w:tcW w:w="3116" w:type="dxa"/>
          </w:tcPr>
          <w:p w14:paraId="7E55204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</w:t>
            </w:r>
          </w:p>
        </w:tc>
        <w:tc>
          <w:tcPr>
            <w:tcW w:w="3117" w:type="dxa"/>
          </w:tcPr>
          <w:p w14:paraId="22C475D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ich region of the UK do you currently live in?</w:t>
            </w:r>
          </w:p>
        </w:tc>
        <w:tc>
          <w:tcPr>
            <w:tcW w:w="3117" w:type="dxa"/>
          </w:tcPr>
          <w:p w14:paraId="65E8E94E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Greater London</w:t>
            </w:r>
          </w:p>
          <w:p w14:paraId="334B4461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East of England</w:t>
            </w:r>
          </w:p>
          <w:p w14:paraId="698B1E6B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 w:rsidRPr="006B3B36">
              <w:rPr>
                <w:rFonts w:eastAsia="Times New Roman" w:cstheme="minorHAnsi"/>
              </w:rPr>
              <w:t>South East</w:t>
            </w:r>
            <w:proofErr w:type="gramEnd"/>
          </w:p>
          <w:p w14:paraId="191ADF44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 w:rsidRPr="006B3B36">
              <w:rPr>
                <w:rFonts w:eastAsia="Times New Roman" w:cstheme="minorHAnsi"/>
              </w:rPr>
              <w:t>South West</w:t>
            </w:r>
            <w:proofErr w:type="gramEnd"/>
          </w:p>
          <w:p w14:paraId="36F3F8DD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East Midlands</w:t>
            </w:r>
          </w:p>
          <w:p w14:paraId="489F02DD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est Midlands</w:t>
            </w:r>
          </w:p>
          <w:p w14:paraId="173DA431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orkshire and the Humber</w:t>
            </w:r>
          </w:p>
          <w:p w14:paraId="32D09F5A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 w:rsidRPr="006B3B36">
              <w:rPr>
                <w:rFonts w:eastAsia="Times New Roman" w:cstheme="minorHAnsi"/>
              </w:rPr>
              <w:t>North West</w:t>
            </w:r>
            <w:proofErr w:type="gramEnd"/>
          </w:p>
          <w:p w14:paraId="087E1857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proofErr w:type="gramStart"/>
            <w:r w:rsidRPr="006B3B36">
              <w:rPr>
                <w:rFonts w:eastAsia="Times New Roman" w:cstheme="minorHAnsi"/>
              </w:rPr>
              <w:t>North East</w:t>
            </w:r>
            <w:proofErr w:type="gramEnd"/>
          </w:p>
          <w:p w14:paraId="68787082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ales</w:t>
            </w:r>
          </w:p>
          <w:p w14:paraId="6F812030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rthern Ireland</w:t>
            </w:r>
          </w:p>
          <w:p w14:paraId="47BCC008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cotland</w:t>
            </w:r>
          </w:p>
          <w:p w14:paraId="2F1FD0A5" w14:textId="77777777" w:rsidR="00316B27" w:rsidRPr="006B3B36" w:rsidRDefault="00316B27" w:rsidP="005E77C6">
            <w:pPr>
              <w:spacing w:after="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  <w:p w14:paraId="7294065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</w:p>
        </w:tc>
      </w:tr>
      <w:tr w:rsidR="00316B27" w:rsidRPr="006B3B36" w14:paraId="3BED537F" w14:textId="77777777" w:rsidTr="00DA071E">
        <w:tc>
          <w:tcPr>
            <w:tcW w:w="3116" w:type="dxa"/>
          </w:tcPr>
          <w:p w14:paraId="7AAEBDF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</w:t>
            </w:r>
          </w:p>
        </w:tc>
        <w:tc>
          <w:tcPr>
            <w:tcW w:w="3117" w:type="dxa"/>
          </w:tcPr>
          <w:p w14:paraId="1CB9EEB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at is the gender of your cat? (if you own multiple cats, please answer on behalf of the cat whose name begins with a letter closest to ‘A’ at the start of the alphabet (</w:t>
            </w:r>
            <w:proofErr w:type="spellStart"/>
            <w:r w:rsidRPr="006B3B36">
              <w:rPr>
                <w:rFonts w:eastAsia="Times New Roman" w:cstheme="minorHAnsi"/>
              </w:rPr>
              <w:t>e.g</w:t>
            </w:r>
            <w:proofErr w:type="spellEnd"/>
            <w:r w:rsidRPr="006B3B36">
              <w:rPr>
                <w:rFonts w:eastAsia="Times New Roman" w:cstheme="minorHAnsi"/>
              </w:rPr>
              <w:t xml:space="preserve"> Alfie and Jake: participants should answer about Alfie)</w:t>
            </w:r>
          </w:p>
        </w:tc>
        <w:tc>
          <w:tcPr>
            <w:tcW w:w="3117" w:type="dxa"/>
          </w:tcPr>
          <w:p w14:paraId="2406C6DB" w14:textId="77777777" w:rsidR="00316B27" w:rsidRPr="006B3B36" w:rsidRDefault="00316B27" w:rsidP="005E77C6">
            <w:pPr>
              <w:spacing w:after="12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Female Entire (not neutered)</w:t>
            </w:r>
          </w:p>
          <w:p w14:paraId="33078F22" w14:textId="77777777" w:rsidR="00316B27" w:rsidRPr="006B3B36" w:rsidRDefault="00316B27" w:rsidP="005E77C6">
            <w:pPr>
              <w:spacing w:after="12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Male Entire (not neutered)</w:t>
            </w:r>
          </w:p>
          <w:p w14:paraId="440AE172" w14:textId="77777777" w:rsidR="00316B27" w:rsidRPr="006B3B36" w:rsidRDefault="00316B27" w:rsidP="005E77C6">
            <w:pPr>
              <w:spacing w:after="12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Female Neutered</w:t>
            </w:r>
          </w:p>
          <w:p w14:paraId="7077A0F0" w14:textId="77777777" w:rsidR="00316B27" w:rsidRPr="006B3B36" w:rsidRDefault="00316B27" w:rsidP="005E77C6">
            <w:pPr>
              <w:spacing w:after="12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Male Neutered</w:t>
            </w:r>
          </w:p>
          <w:p w14:paraId="3865FED0" w14:textId="51CFBB04" w:rsidR="00316B27" w:rsidRPr="006B3B36" w:rsidRDefault="00316B27" w:rsidP="005E77C6">
            <w:pPr>
              <w:spacing w:after="120"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</w:tc>
      </w:tr>
      <w:tr w:rsidR="00316B27" w:rsidRPr="006B3B36" w14:paraId="5BC9198D" w14:textId="77777777" w:rsidTr="00DA071E">
        <w:tc>
          <w:tcPr>
            <w:tcW w:w="3116" w:type="dxa"/>
          </w:tcPr>
          <w:p w14:paraId="1AA8F22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</w:t>
            </w:r>
          </w:p>
        </w:tc>
        <w:tc>
          <w:tcPr>
            <w:tcW w:w="3117" w:type="dxa"/>
          </w:tcPr>
          <w:p w14:paraId="5E5D77E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at is the breed of your cat? (if you own multiple cats, please answer on behalf of the cat whose name begins with a letter closest to ‘A’ at the start of the alphabet (</w:t>
            </w:r>
            <w:proofErr w:type="spellStart"/>
            <w:r w:rsidRPr="006B3B36">
              <w:rPr>
                <w:rFonts w:eastAsia="Times New Roman" w:cstheme="minorHAnsi"/>
              </w:rPr>
              <w:t>e.g</w:t>
            </w:r>
            <w:proofErr w:type="spellEnd"/>
            <w:r w:rsidRPr="006B3B36">
              <w:rPr>
                <w:rFonts w:eastAsia="Times New Roman" w:cstheme="minorHAnsi"/>
              </w:rPr>
              <w:t xml:space="preserve"> Alfie and Jake: participants should answer about Alfie) </w:t>
            </w:r>
          </w:p>
        </w:tc>
        <w:tc>
          <w:tcPr>
            <w:tcW w:w="3117" w:type="dxa"/>
          </w:tcPr>
          <w:p w14:paraId="42CF028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Pedigree</w:t>
            </w:r>
          </w:p>
          <w:p w14:paraId="1AA02AA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n-Pedigree</w:t>
            </w:r>
          </w:p>
          <w:p w14:paraId="0D90A142" w14:textId="67CE8575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008725F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6E9C8AC1" w14:textId="77777777" w:rsidTr="00DA071E">
        <w:tc>
          <w:tcPr>
            <w:tcW w:w="3116" w:type="dxa"/>
          </w:tcPr>
          <w:p w14:paraId="4CE60A5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a</w:t>
            </w:r>
          </w:p>
        </w:tc>
        <w:tc>
          <w:tcPr>
            <w:tcW w:w="3117" w:type="dxa"/>
          </w:tcPr>
          <w:p w14:paraId="30289CC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If you selected </w:t>
            </w:r>
            <w:proofErr w:type="gramStart"/>
            <w:r w:rsidRPr="006B3B36">
              <w:rPr>
                <w:rFonts w:eastAsia="Times New Roman" w:cstheme="minorHAnsi"/>
              </w:rPr>
              <w:t>Non-Pedigree</w:t>
            </w:r>
            <w:proofErr w:type="gramEnd"/>
            <w:r w:rsidRPr="006B3B36">
              <w:rPr>
                <w:rFonts w:eastAsia="Times New Roman" w:cstheme="minorHAnsi"/>
              </w:rPr>
              <w:t xml:space="preserve">, please specify the exact breed </w:t>
            </w:r>
          </w:p>
        </w:tc>
        <w:tc>
          <w:tcPr>
            <w:tcW w:w="3117" w:type="dxa"/>
          </w:tcPr>
          <w:p w14:paraId="211355F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omestic shorthair (DSH)</w:t>
            </w:r>
          </w:p>
          <w:p w14:paraId="7DD585C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omestic longhair (DLH)</w:t>
            </w:r>
          </w:p>
          <w:p w14:paraId="0379DAB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  <w:p w14:paraId="74C96E6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</w:p>
        </w:tc>
      </w:tr>
      <w:tr w:rsidR="00316B27" w:rsidRPr="006B3B36" w14:paraId="3A964C1E" w14:textId="77777777" w:rsidTr="00DA071E">
        <w:tc>
          <w:tcPr>
            <w:tcW w:w="3116" w:type="dxa"/>
          </w:tcPr>
          <w:p w14:paraId="0683F03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b</w:t>
            </w:r>
          </w:p>
        </w:tc>
        <w:tc>
          <w:tcPr>
            <w:tcW w:w="3117" w:type="dxa"/>
          </w:tcPr>
          <w:p w14:paraId="0EA27F2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If you selected Pedigree, please specify the exact breed </w:t>
            </w:r>
          </w:p>
        </w:tc>
        <w:tc>
          <w:tcPr>
            <w:tcW w:w="3117" w:type="dxa"/>
          </w:tcPr>
          <w:p w14:paraId="0AF52F4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Persian</w:t>
            </w:r>
          </w:p>
          <w:p w14:paraId="7B24438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British Shorthair</w:t>
            </w:r>
          </w:p>
          <w:p w14:paraId="3940B3B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American Shorthair</w:t>
            </w:r>
          </w:p>
          <w:p w14:paraId="023A78F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iamese</w:t>
            </w:r>
          </w:p>
          <w:p w14:paraId="183FC2F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Maine Coon</w:t>
            </w:r>
          </w:p>
          <w:p w14:paraId="61278E1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Ragdoll</w:t>
            </w:r>
          </w:p>
          <w:p w14:paraId="4584069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Burmese</w:t>
            </w:r>
          </w:p>
          <w:p w14:paraId="74FCB13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phynx</w:t>
            </w:r>
          </w:p>
          <w:p w14:paraId="1D27118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evon Rex</w:t>
            </w:r>
          </w:p>
          <w:p w14:paraId="7ED72DD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  <w:p w14:paraId="2006A93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</w:p>
        </w:tc>
      </w:tr>
      <w:tr w:rsidR="00316B27" w:rsidRPr="006B3B36" w14:paraId="17828048" w14:textId="77777777" w:rsidTr="00DA071E">
        <w:tc>
          <w:tcPr>
            <w:tcW w:w="3116" w:type="dxa"/>
          </w:tcPr>
          <w:p w14:paraId="32F2EA0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4</w:t>
            </w:r>
          </w:p>
        </w:tc>
        <w:tc>
          <w:tcPr>
            <w:tcW w:w="3117" w:type="dxa"/>
          </w:tcPr>
          <w:p w14:paraId="2C08BAD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ow did you obtain your cat? (if you own multiple cats, please answer on behalf of the cat whose name begins with a letter closest to ‘A’ at the start of the alphabet (</w:t>
            </w:r>
            <w:proofErr w:type="spellStart"/>
            <w:r w:rsidRPr="006B3B36">
              <w:rPr>
                <w:rFonts w:eastAsia="Times New Roman" w:cstheme="minorHAnsi"/>
              </w:rPr>
              <w:t>e.g</w:t>
            </w:r>
            <w:proofErr w:type="spellEnd"/>
            <w:r w:rsidRPr="006B3B36">
              <w:rPr>
                <w:rFonts w:eastAsia="Times New Roman" w:cstheme="minorHAnsi"/>
              </w:rPr>
              <w:t xml:space="preserve"> Alfie and Jake: participants should answer about Alfie)</w:t>
            </w:r>
          </w:p>
        </w:tc>
        <w:tc>
          <w:tcPr>
            <w:tcW w:w="3117" w:type="dxa"/>
          </w:tcPr>
          <w:p w14:paraId="65F417E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helter / Rescue</w:t>
            </w:r>
          </w:p>
          <w:p w14:paraId="6045DE4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tray / Orphan</w:t>
            </w:r>
          </w:p>
          <w:p w14:paraId="736DDA3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Friend</w:t>
            </w:r>
          </w:p>
          <w:p w14:paraId="5859F45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ffspring of a previously owned cat</w:t>
            </w:r>
          </w:p>
          <w:p w14:paraId="0E0028B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Gift</w:t>
            </w:r>
          </w:p>
          <w:p w14:paraId="3725DBC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Breeder</w:t>
            </w:r>
          </w:p>
          <w:p w14:paraId="426D341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Pet Store</w:t>
            </w:r>
          </w:p>
          <w:p w14:paraId="7274252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nline</w:t>
            </w:r>
          </w:p>
          <w:p w14:paraId="6CC332D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42F1660E" w14:textId="77777777" w:rsidTr="00DA071E">
        <w:tc>
          <w:tcPr>
            <w:tcW w:w="3116" w:type="dxa"/>
          </w:tcPr>
          <w:p w14:paraId="04800EB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5</w:t>
            </w:r>
          </w:p>
        </w:tc>
        <w:tc>
          <w:tcPr>
            <w:tcW w:w="3117" w:type="dxa"/>
          </w:tcPr>
          <w:p w14:paraId="3FC1640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at is the total number of cats in your household as of today’s date?</w:t>
            </w:r>
          </w:p>
        </w:tc>
        <w:tc>
          <w:tcPr>
            <w:tcW w:w="3117" w:type="dxa"/>
          </w:tcPr>
          <w:p w14:paraId="79279A2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</w:t>
            </w:r>
          </w:p>
          <w:p w14:paraId="7F512DF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</w:t>
            </w:r>
          </w:p>
          <w:p w14:paraId="685E5E1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</w:t>
            </w:r>
          </w:p>
          <w:p w14:paraId="074C52B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4</w:t>
            </w:r>
          </w:p>
          <w:p w14:paraId="160E702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5+</w:t>
            </w:r>
          </w:p>
        </w:tc>
      </w:tr>
      <w:tr w:rsidR="00316B27" w:rsidRPr="006B3B36" w14:paraId="26D870A3" w14:textId="77777777" w:rsidTr="00DA071E">
        <w:tc>
          <w:tcPr>
            <w:tcW w:w="3116" w:type="dxa"/>
          </w:tcPr>
          <w:p w14:paraId="41E4F16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6</w:t>
            </w:r>
          </w:p>
        </w:tc>
        <w:tc>
          <w:tcPr>
            <w:tcW w:w="3117" w:type="dxa"/>
          </w:tcPr>
          <w:p w14:paraId="070E508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at is the total number of other pets in your household (</w:t>
            </w:r>
            <w:proofErr w:type="spellStart"/>
            <w:r w:rsidRPr="006B3B36">
              <w:rPr>
                <w:rFonts w:eastAsia="Times New Roman" w:cstheme="minorHAnsi"/>
              </w:rPr>
              <w:t>e.g</w:t>
            </w:r>
            <w:proofErr w:type="spellEnd"/>
            <w:r w:rsidRPr="006B3B36">
              <w:rPr>
                <w:rFonts w:eastAsia="Times New Roman" w:cstheme="minorHAnsi"/>
              </w:rPr>
              <w:t xml:space="preserve"> dogs, birds, fish) as of today’s date?</w:t>
            </w:r>
          </w:p>
        </w:tc>
        <w:tc>
          <w:tcPr>
            <w:tcW w:w="3117" w:type="dxa"/>
          </w:tcPr>
          <w:p w14:paraId="4B34A09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None </w:t>
            </w:r>
          </w:p>
          <w:p w14:paraId="3D018E4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</w:t>
            </w:r>
          </w:p>
          <w:p w14:paraId="7FBB45C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</w:t>
            </w:r>
          </w:p>
          <w:p w14:paraId="4E71C2C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</w:t>
            </w:r>
          </w:p>
          <w:p w14:paraId="7D4A4F7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4+</w:t>
            </w:r>
          </w:p>
        </w:tc>
      </w:tr>
      <w:tr w:rsidR="00316B27" w:rsidRPr="006B3B36" w14:paraId="71275376" w14:textId="77777777" w:rsidTr="00DA071E">
        <w:tc>
          <w:tcPr>
            <w:tcW w:w="3116" w:type="dxa"/>
          </w:tcPr>
          <w:p w14:paraId="5865EB3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7</w:t>
            </w:r>
          </w:p>
        </w:tc>
        <w:tc>
          <w:tcPr>
            <w:tcW w:w="3117" w:type="dxa"/>
          </w:tcPr>
          <w:p w14:paraId="58FD7A3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ow many hours per day does your cat spend indoors?</w:t>
            </w:r>
          </w:p>
        </w:tc>
        <w:tc>
          <w:tcPr>
            <w:tcW w:w="3117" w:type="dxa"/>
          </w:tcPr>
          <w:p w14:paraId="0F45822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0-6</w:t>
            </w:r>
          </w:p>
          <w:p w14:paraId="789E7ED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7-12</w:t>
            </w:r>
          </w:p>
          <w:p w14:paraId="7374B6D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3-18</w:t>
            </w:r>
          </w:p>
          <w:p w14:paraId="5F96A9D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9-20</w:t>
            </w:r>
          </w:p>
          <w:p w14:paraId="31FDD02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All day</w:t>
            </w:r>
          </w:p>
        </w:tc>
      </w:tr>
      <w:tr w:rsidR="00316B27" w:rsidRPr="006B3B36" w14:paraId="752D8758" w14:textId="77777777" w:rsidTr="00DA071E">
        <w:tc>
          <w:tcPr>
            <w:tcW w:w="3116" w:type="dxa"/>
          </w:tcPr>
          <w:p w14:paraId="0CB9DA4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8 </w:t>
            </w:r>
          </w:p>
        </w:tc>
        <w:tc>
          <w:tcPr>
            <w:tcW w:w="3117" w:type="dxa"/>
          </w:tcPr>
          <w:p w14:paraId="50F73B0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at percentage (%) of your cat’s diet consists of wet food?</w:t>
            </w:r>
          </w:p>
        </w:tc>
        <w:tc>
          <w:tcPr>
            <w:tcW w:w="3117" w:type="dxa"/>
          </w:tcPr>
          <w:p w14:paraId="37A0F4C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0%</w:t>
            </w:r>
          </w:p>
          <w:p w14:paraId="34DA6F3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5%</w:t>
            </w:r>
          </w:p>
          <w:p w14:paraId="3AE8BE4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50%</w:t>
            </w:r>
          </w:p>
          <w:p w14:paraId="0DD7D5C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75%</w:t>
            </w:r>
          </w:p>
          <w:p w14:paraId="2C31DB9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00%</w:t>
            </w:r>
          </w:p>
          <w:p w14:paraId="0FC0DEB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0474F10A" w14:textId="77777777" w:rsidTr="00DA071E">
        <w:tc>
          <w:tcPr>
            <w:tcW w:w="3116" w:type="dxa"/>
          </w:tcPr>
          <w:p w14:paraId="6EAE2BE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9</w:t>
            </w:r>
          </w:p>
        </w:tc>
        <w:tc>
          <w:tcPr>
            <w:tcW w:w="3117" w:type="dxa"/>
          </w:tcPr>
          <w:p w14:paraId="2AD6731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oes each cat in your household have its own individual food bowl?</w:t>
            </w:r>
          </w:p>
        </w:tc>
        <w:tc>
          <w:tcPr>
            <w:tcW w:w="3117" w:type="dxa"/>
          </w:tcPr>
          <w:p w14:paraId="000AFCA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, each cat has its own individual food bowl</w:t>
            </w:r>
          </w:p>
          <w:p w14:paraId="408C23D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, all cats share food bowls</w:t>
            </w:r>
          </w:p>
          <w:p w14:paraId="5B486C7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16D4CF5C" w14:textId="77777777" w:rsidTr="00DA071E">
        <w:tc>
          <w:tcPr>
            <w:tcW w:w="3116" w:type="dxa"/>
          </w:tcPr>
          <w:p w14:paraId="154FB2C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0</w:t>
            </w:r>
          </w:p>
        </w:tc>
        <w:tc>
          <w:tcPr>
            <w:tcW w:w="3117" w:type="dxa"/>
          </w:tcPr>
          <w:p w14:paraId="2D8A1AD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ow do you provide your cat(s) with access to water?</w:t>
            </w:r>
          </w:p>
        </w:tc>
        <w:tc>
          <w:tcPr>
            <w:tcW w:w="3117" w:type="dxa"/>
          </w:tcPr>
          <w:p w14:paraId="26356E5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ater bowl</w:t>
            </w:r>
          </w:p>
          <w:p w14:paraId="6AD6180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ater fountain</w:t>
            </w:r>
          </w:p>
          <w:p w14:paraId="3265A9E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ripping tap</w:t>
            </w:r>
          </w:p>
          <w:p w14:paraId="0132D9A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38AAA279" w14:textId="77777777" w:rsidTr="00DA071E">
        <w:tc>
          <w:tcPr>
            <w:tcW w:w="3116" w:type="dxa"/>
          </w:tcPr>
          <w:p w14:paraId="7D23C14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1</w:t>
            </w:r>
          </w:p>
        </w:tc>
        <w:tc>
          <w:tcPr>
            <w:tcW w:w="3117" w:type="dxa"/>
          </w:tcPr>
          <w:p w14:paraId="5FBAC9B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oes each cat in your household have its own individual water bowl / water source?</w:t>
            </w:r>
          </w:p>
        </w:tc>
        <w:tc>
          <w:tcPr>
            <w:tcW w:w="3117" w:type="dxa"/>
          </w:tcPr>
          <w:p w14:paraId="1BD9A94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, each cat has its own individual water bowl</w:t>
            </w:r>
          </w:p>
          <w:p w14:paraId="083FF84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, all cats share water bowls</w:t>
            </w:r>
          </w:p>
          <w:p w14:paraId="1924ED2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6778032B" w14:textId="77777777" w:rsidTr="00DA071E">
        <w:tc>
          <w:tcPr>
            <w:tcW w:w="3116" w:type="dxa"/>
          </w:tcPr>
          <w:p w14:paraId="0527C35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2</w:t>
            </w:r>
          </w:p>
        </w:tc>
        <w:tc>
          <w:tcPr>
            <w:tcW w:w="3117" w:type="dxa"/>
          </w:tcPr>
          <w:p w14:paraId="617EA49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s your cat able to see its water bowl while it is eating?</w:t>
            </w:r>
          </w:p>
        </w:tc>
        <w:tc>
          <w:tcPr>
            <w:tcW w:w="3117" w:type="dxa"/>
          </w:tcPr>
          <w:p w14:paraId="527D44F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</w:t>
            </w:r>
          </w:p>
          <w:p w14:paraId="2ACAB6B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3DCFF979" w14:textId="2D4C3F25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6EA267E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18B5F143" w14:textId="77777777" w:rsidTr="00DA071E">
        <w:tc>
          <w:tcPr>
            <w:tcW w:w="3116" w:type="dxa"/>
          </w:tcPr>
          <w:p w14:paraId="021E802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3</w:t>
            </w:r>
          </w:p>
        </w:tc>
        <w:tc>
          <w:tcPr>
            <w:tcW w:w="3117" w:type="dxa"/>
          </w:tcPr>
          <w:p w14:paraId="6726675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Are food and water provided in a location that provides some privacy to your cat while it eats or drinks?</w:t>
            </w:r>
          </w:p>
        </w:tc>
        <w:tc>
          <w:tcPr>
            <w:tcW w:w="3117" w:type="dxa"/>
          </w:tcPr>
          <w:p w14:paraId="4756C63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</w:t>
            </w:r>
          </w:p>
          <w:p w14:paraId="66FF7F3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72BFC973" w14:textId="54D529D8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42A03FA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</w:tc>
      </w:tr>
      <w:tr w:rsidR="00316B27" w:rsidRPr="006B3B36" w14:paraId="1C71EED8" w14:textId="77777777" w:rsidTr="00DA071E">
        <w:tc>
          <w:tcPr>
            <w:tcW w:w="3116" w:type="dxa"/>
          </w:tcPr>
          <w:p w14:paraId="16F54EC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4</w:t>
            </w:r>
          </w:p>
        </w:tc>
        <w:tc>
          <w:tcPr>
            <w:tcW w:w="3117" w:type="dxa"/>
          </w:tcPr>
          <w:p w14:paraId="5BDC5EB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Are food and water provided within 50cm of machinery (</w:t>
            </w:r>
            <w:proofErr w:type="spellStart"/>
            <w:r w:rsidRPr="006B3B36">
              <w:rPr>
                <w:rFonts w:eastAsia="Times New Roman" w:cstheme="minorHAnsi"/>
              </w:rPr>
              <w:t>e.g</w:t>
            </w:r>
            <w:proofErr w:type="spellEnd"/>
            <w:r w:rsidRPr="006B3B36">
              <w:rPr>
                <w:rFonts w:eastAsia="Times New Roman" w:cstheme="minorHAnsi"/>
              </w:rPr>
              <w:t xml:space="preserve"> dishwasher, washing machine, boiler)?</w:t>
            </w:r>
          </w:p>
        </w:tc>
        <w:tc>
          <w:tcPr>
            <w:tcW w:w="3117" w:type="dxa"/>
          </w:tcPr>
          <w:p w14:paraId="302B842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</w:t>
            </w:r>
          </w:p>
          <w:p w14:paraId="107A946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499D10E2" w14:textId="13826C23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299D8E8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</w:tc>
      </w:tr>
      <w:tr w:rsidR="00316B27" w:rsidRPr="006B3B36" w14:paraId="530F06C7" w14:textId="77777777" w:rsidTr="00DA071E">
        <w:tc>
          <w:tcPr>
            <w:tcW w:w="3116" w:type="dxa"/>
          </w:tcPr>
          <w:p w14:paraId="59E49C7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15 </w:t>
            </w:r>
          </w:p>
        </w:tc>
        <w:tc>
          <w:tcPr>
            <w:tcW w:w="3117" w:type="dxa"/>
          </w:tcPr>
          <w:p w14:paraId="3253BD2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ere in your household are the food and water bowls located? (please tick all that apply)</w:t>
            </w:r>
          </w:p>
        </w:tc>
        <w:tc>
          <w:tcPr>
            <w:tcW w:w="3117" w:type="dxa"/>
          </w:tcPr>
          <w:p w14:paraId="518C49E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Kitchen</w:t>
            </w:r>
          </w:p>
          <w:p w14:paraId="0DFCCAE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Bathroom</w:t>
            </w:r>
          </w:p>
          <w:p w14:paraId="36002C6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Lounge</w:t>
            </w:r>
          </w:p>
          <w:p w14:paraId="3FB3246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Bedroom</w:t>
            </w:r>
          </w:p>
          <w:p w14:paraId="5688993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Dining room</w:t>
            </w:r>
          </w:p>
          <w:p w14:paraId="516A173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allway</w:t>
            </w:r>
          </w:p>
          <w:p w14:paraId="6E08683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Utility room</w:t>
            </w:r>
          </w:p>
          <w:p w14:paraId="5393401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5D06562E" w14:textId="77777777" w:rsidTr="00DA071E">
        <w:tc>
          <w:tcPr>
            <w:tcW w:w="3116" w:type="dxa"/>
          </w:tcPr>
          <w:p w14:paraId="0283D84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16</w:t>
            </w:r>
          </w:p>
        </w:tc>
        <w:tc>
          <w:tcPr>
            <w:tcW w:w="3117" w:type="dxa"/>
          </w:tcPr>
          <w:p w14:paraId="170C3F4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ow many minutes per day on average do you spend playing with your cat(s)</w:t>
            </w:r>
          </w:p>
        </w:tc>
        <w:tc>
          <w:tcPr>
            <w:tcW w:w="3117" w:type="dxa"/>
          </w:tcPr>
          <w:p w14:paraId="4BE3944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5</w:t>
            </w:r>
          </w:p>
          <w:p w14:paraId="74BD503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0</w:t>
            </w:r>
          </w:p>
          <w:p w14:paraId="1DBA828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5</w:t>
            </w:r>
          </w:p>
          <w:p w14:paraId="172E525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0</w:t>
            </w:r>
          </w:p>
          <w:p w14:paraId="67193FD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5</w:t>
            </w:r>
          </w:p>
          <w:p w14:paraId="4EB25D4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0+</w:t>
            </w:r>
          </w:p>
          <w:p w14:paraId="2BB1BF5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72E648C1" w14:textId="77777777" w:rsidTr="00DA071E">
        <w:tc>
          <w:tcPr>
            <w:tcW w:w="3116" w:type="dxa"/>
          </w:tcPr>
          <w:p w14:paraId="5724F9E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7</w:t>
            </w:r>
          </w:p>
        </w:tc>
        <w:tc>
          <w:tcPr>
            <w:tcW w:w="3117" w:type="dxa"/>
          </w:tcPr>
          <w:p w14:paraId="4094E36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ow many minutes per day on average do you spend petting your cat(s)?</w:t>
            </w:r>
          </w:p>
        </w:tc>
        <w:tc>
          <w:tcPr>
            <w:tcW w:w="3117" w:type="dxa"/>
          </w:tcPr>
          <w:p w14:paraId="2AE5766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5</w:t>
            </w:r>
          </w:p>
          <w:p w14:paraId="3FFC5B4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0</w:t>
            </w:r>
          </w:p>
          <w:p w14:paraId="4F45C6E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5</w:t>
            </w:r>
          </w:p>
          <w:p w14:paraId="42EC29D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0</w:t>
            </w:r>
          </w:p>
          <w:p w14:paraId="790CFC9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5</w:t>
            </w:r>
          </w:p>
          <w:p w14:paraId="0243C3A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0+</w:t>
            </w:r>
          </w:p>
          <w:p w14:paraId="7CB6263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28B6F84E" w14:textId="77777777" w:rsidTr="00DA071E">
        <w:tc>
          <w:tcPr>
            <w:tcW w:w="3116" w:type="dxa"/>
          </w:tcPr>
          <w:p w14:paraId="07820D4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8</w:t>
            </w:r>
          </w:p>
        </w:tc>
        <w:tc>
          <w:tcPr>
            <w:tcW w:w="3117" w:type="dxa"/>
          </w:tcPr>
          <w:p w14:paraId="2344055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ow many hours per day on average do you spend in sight of your cat(s)?</w:t>
            </w:r>
          </w:p>
        </w:tc>
        <w:tc>
          <w:tcPr>
            <w:tcW w:w="3117" w:type="dxa"/>
          </w:tcPr>
          <w:p w14:paraId="038D4BA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</w:t>
            </w:r>
          </w:p>
          <w:p w14:paraId="5E9AE00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4</w:t>
            </w:r>
          </w:p>
          <w:p w14:paraId="7690B75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6</w:t>
            </w:r>
          </w:p>
          <w:p w14:paraId="28D6862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8+</w:t>
            </w:r>
          </w:p>
          <w:p w14:paraId="48E5889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76104F52" w14:textId="77777777" w:rsidTr="00DA071E">
        <w:tc>
          <w:tcPr>
            <w:tcW w:w="3116" w:type="dxa"/>
          </w:tcPr>
          <w:p w14:paraId="0E60993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9</w:t>
            </w:r>
          </w:p>
        </w:tc>
        <w:tc>
          <w:tcPr>
            <w:tcW w:w="3117" w:type="dxa"/>
          </w:tcPr>
          <w:p w14:paraId="2AE1798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ow many litter trays do you provide in total within your household?</w:t>
            </w:r>
          </w:p>
        </w:tc>
        <w:tc>
          <w:tcPr>
            <w:tcW w:w="3117" w:type="dxa"/>
          </w:tcPr>
          <w:p w14:paraId="2700785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1</w:t>
            </w:r>
          </w:p>
          <w:p w14:paraId="5814F62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</w:t>
            </w:r>
          </w:p>
          <w:p w14:paraId="3733DC2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</w:t>
            </w:r>
          </w:p>
          <w:p w14:paraId="5B91C7E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4+</w:t>
            </w:r>
          </w:p>
          <w:p w14:paraId="02AE5C1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 not provide a litter tray</w:t>
            </w:r>
          </w:p>
        </w:tc>
      </w:tr>
      <w:tr w:rsidR="00316B27" w:rsidRPr="006B3B36" w14:paraId="168DA962" w14:textId="77777777" w:rsidTr="00DA071E">
        <w:tc>
          <w:tcPr>
            <w:tcW w:w="3116" w:type="dxa"/>
          </w:tcPr>
          <w:p w14:paraId="6AC002F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0</w:t>
            </w:r>
          </w:p>
        </w:tc>
        <w:tc>
          <w:tcPr>
            <w:tcW w:w="3117" w:type="dxa"/>
          </w:tcPr>
          <w:p w14:paraId="633F7A9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at type of litter tray(s) do you provide within your household?</w:t>
            </w:r>
          </w:p>
        </w:tc>
        <w:tc>
          <w:tcPr>
            <w:tcW w:w="3117" w:type="dxa"/>
          </w:tcPr>
          <w:p w14:paraId="154F45D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pen</w:t>
            </w:r>
          </w:p>
          <w:p w14:paraId="1D37A93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Covered (enclosed with a lid or hood)</w:t>
            </w:r>
          </w:p>
          <w:p w14:paraId="7B6387D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 not provide a litter tray</w:t>
            </w:r>
          </w:p>
          <w:p w14:paraId="345EE2F3" w14:textId="466D3764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373565C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7A77C701" w14:textId="77777777" w:rsidTr="00DA071E">
        <w:tc>
          <w:tcPr>
            <w:tcW w:w="3116" w:type="dxa"/>
          </w:tcPr>
          <w:p w14:paraId="53A7C94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21</w:t>
            </w:r>
          </w:p>
        </w:tc>
        <w:tc>
          <w:tcPr>
            <w:tcW w:w="3117" w:type="dxa"/>
          </w:tcPr>
          <w:p w14:paraId="66E176D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at type of litter do you provide within the litter tray(s)?</w:t>
            </w:r>
          </w:p>
        </w:tc>
        <w:tc>
          <w:tcPr>
            <w:tcW w:w="3117" w:type="dxa"/>
          </w:tcPr>
          <w:p w14:paraId="729A06D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Crystals</w:t>
            </w:r>
          </w:p>
          <w:p w14:paraId="1A04C73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Clay</w:t>
            </w:r>
          </w:p>
          <w:p w14:paraId="445C28E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Recycled paper</w:t>
            </w:r>
          </w:p>
          <w:p w14:paraId="1E9B0E0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Pellets</w:t>
            </w:r>
          </w:p>
          <w:p w14:paraId="3D75D4A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ilica gel</w:t>
            </w:r>
          </w:p>
          <w:p w14:paraId="6C6C91D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I </w:t>
            </w:r>
            <w:proofErr w:type="spellStart"/>
            <w:r w:rsidRPr="006B3B36">
              <w:rPr>
                <w:rFonts w:eastAsia="Times New Roman" w:cstheme="minorHAnsi"/>
              </w:rPr>
              <w:t>dont</w:t>
            </w:r>
            <w:proofErr w:type="spellEnd"/>
            <w:r w:rsidRPr="006B3B36">
              <w:rPr>
                <w:rFonts w:eastAsia="Times New Roman" w:cstheme="minorHAnsi"/>
              </w:rPr>
              <w:t xml:space="preserve"> know</w:t>
            </w:r>
          </w:p>
          <w:p w14:paraId="1C22D5C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 not provide a litter tray</w:t>
            </w:r>
          </w:p>
          <w:p w14:paraId="7F6FAE1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0AAD8EF9" w14:textId="77777777" w:rsidTr="00DA071E">
        <w:tc>
          <w:tcPr>
            <w:tcW w:w="3116" w:type="dxa"/>
          </w:tcPr>
          <w:p w14:paraId="601A793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2</w:t>
            </w:r>
          </w:p>
        </w:tc>
        <w:tc>
          <w:tcPr>
            <w:tcW w:w="3117" w:type="dxa"/>
          </w:tcPr>
          <w:p w14:paraId="72A8CC3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y have you chosen to use this type of litter within the litter tray(s)?</w:t>
            </w:r>
          </w:p>
        </w:tc>
        <w:tc>
          <w:tcPr>
            <w:tcW w:w="3117" w:type="dxa"/>
          </w:tcPr>
          <w:p w14:paraId="50AFD57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Cost</w:t>
            </w:r>
          </w:p>
          <w:p w14:paraId="049C1A0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proofErr w:type="spellStart"/>
            <w:r w:rsidRPr="006B3B36">
              <w:rPr>
                <w:rFonts w:eastAsia="Times New Roman" w:cstheme="minorHAnsi"/>
              </w:rPr>
              <w:t>Odour</w:t>
            </w:r>
            <w:proofErr w:type="spellEnd"/>
            <w:r w:rsidRPr="006B3B36">
              <w:rPr>
                <w:rFonts w:eastAsia="Times New Roman" w:cstheme="minorHAnsi"/>
              </w:rPr>
              <w:t xml:space="preserve"> eliminating</w:t>
            </w:r>
          </w:p>
          <w:p w14:paraId="739E7CE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Flushable</w:t>
            </w:r>
          </w:p>
          <w:p w14:paraId="222B141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Recommended by a friend</w:t>
            </w:r>
          </w:p>
          <w:p w14:paraId="69ADC22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Recommended by a vet</w:t>
            </w:r>
          </w:p>
          <w:p w14:paraId="49FDC37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 not provide a litter tray</w:t>
            </w:r>
          </w:p>
          <w:p w14:paraId="27412EC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05C0580E" w14:textId="77777777" w:rsidTr="00DA071E">
        <w:tc>
          <w:tcPr>
            <w:tcW w:w="3116" w:type="dxa"/>
          </w:tcPr>
          <w:p w14:paraId="3F529CC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3</w:t>
            </w:r>
          </w:p>
        </w:tc>
        <w:tc>
          <w:tcPr>
            <w:tcW w:w="3117" w:type="dxa"/>
          </w:tcPr>
          <w:p w14:paraId="5F55729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How often is </w:t>
            </w:r>
            <w:proofErr w:type="spellStart"/>
            <w:r w:rsidRPr="006B3B36">
              <w:rPr>
                <w:rFonts w:eastAsia="Times New Roman" w:cstheme="minorHAnsi"/>
              </w:rPr>
              <w:t>faeces</w:t>
            </w:r>
            <w:proofErr w:type="spellEnd"/>
            <w:r w:rsidRPr="006B3B36">
              <w:rPr>
                <w:rFonts w:eastAsia="Times New Roman" w:cstheme="minorHAnsi"/>
              </w:rPr>
              <w:t xml:space="preserve"> or urine removed from the litter tray(s)?</w:t>
            </w:r>
          </w:p>
        </w:tc>
        <w:tc>
          <w:tcPr>
            <w:tcW w:w="3117" w:type="dxa"/>
          </w:tcPr>
          <w:p w14:paraId="6C19945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Multiple times a day</w:t>
            </w:r>
          </w:p>
          <w:p w14:paraId="2C5DDCF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nce a day</w:t>
            </w:r>
          </w:p>
          <w:p w14:paraId="27F31BD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Every other day</w:t>
            </w:r>
          </w:p>
          <w:p w14:paraId="347FE9B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nce a week</w:t>
            </w:r>
          </w:p>
          <w:p w14:paraId="2A35C67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 not provide a litter tray</w:t>
            </w:r>
          </w:p>
          <w:p w14:paraId="6C0B3A1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130CAD52" w14:textId="77777777" w:rsidTr="00DA071E">
        <w:tc>
          <w:tcPr>
            <w:tcW w:w="3116" w:type="dxa"/>
          </w:tcPr>
          <w:p w14:paraId="3EFEC08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4</w:t>
            </w:r>
          </w:p>
        </w:tc>
        <w:tc>
          <w:tcPr>
            <w:tcW w:w="3117" w:type="dxa"/>
          </w:tcPr>
          <w:p w14:paraId="4E2C60F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ow often is the litter tray completely emptied and washed?</w:t>
            </w:r>
          </w:p>
        </w:tc>
        <w:tc>
          <w:tcPr>
            <w:tcW w:w="3117" w:type="dxa"/>
          </w:tcPr>
          <w:p w14:paraId="1790DBD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Multiple times a day</w:t>
            </w:r>
          </w:p>
          <w:p w14:paraId="2B4EA77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nce a day</w:t>
            </w:r>
          </w:p>
          <w:p w14:paraId="037B4A5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Every other day</w:t>
            </w:r>
          </w:p>
          <w:p w14:paraId="2BDF915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nce a week</w:t>
            </w:r>
          </w:p>
          <w:p w14:paraId="3AD8B1F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Every other week</w:t>
            </w:r>
          </w:p>
          <w:p w14:paraId="2630435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 not provide a litter tray</w:t>
            </w:r>
          </w:p>
          <w:p w14:paraId="249569E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6CEF9477" w14:textId="77777777" w:rsidTr="00DA071E">
        <w:tc>
          <w:tcPr>
            <w:tcW w:w="3116" w:type="dxa"/>
          </w:tcPr>
          <w:p w14:paraId="6861D39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5</w:t>
            </w:r>
          </w:p>
        </w:tc>
        <w:tc>
          <w:tcPr>
            <w:tcW w:w="3117" w:type="dxa"/>
          </w:tcPr>
          <w:p w14:paraId="0BFE450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Where in the household are the litter trays located? (please tick all that apply)  </w:t>
            </w:r>
          </w:p>
        </w:tc>
        <w:tc>
          <w:tcPr>
            <w:tcW w:w="3117" w:type="dxa"/>
          </w:tcPr>
          <w:p w14:paraId="34AB183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Kitchen</w:t>
            </w:r>
          </w:p>
          <w:p w14:paraId="22CC43A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Bathroom</w:t>
            </w:r>
          </w:p>
          <w:p w14:paraId="114B4EE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Bedroom</w:t>
            </w:r>
          </w:p>
          <w:p w14:paraId="111FD95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Lounge</w:t>
            </w:r>
          </w:p>
          <w:p w14:paraId="0DE12F5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 not provide a litter tray</w:t>
            </w:r>
          </w:p>
          <w:p w14:paraId="12E16BC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4A076657" w14:textId="77777777" w:rsidTr="00DA071E">
        <w:tc>
          <w:tcPr>
            <w:tcW w:w="3116" w:type="dxa"/>
          </w:tcPr>
          <w:p w14:paraId="3E1F92C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26</w:t>
            </w:r>
          </w:p>
        </w:tc>
        <w:tc>
          <w:tcPr>
            <w:tcW w:w="3117" w:type="dxa"/>
          </w:tcPr>
          <w:p w14:paraId="5C4E348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Are litter trays located within 50cm of machinery (</w:t>
            </w:r>
            <w:proofErr w:type="spellStart"/>
            <w:r w:rsidRPr="006B3B36">
              <w:rPr>
                <w:rFonts w:eastAsia="Times New Roman" w:cstheme="minorHAnsi"/>
              </w:rPr>
              <w:t>e.g</w:t>
            </w:r>
            <w:proofErr w:type="spellEnd"/>
            <w:r w:rsidRPr="006B3B36">
              <w:rPr>
                <w:rFonts w:eastAsia="Times New Roman" w:cstheme="minorHAnsi"/>
              </w:rPr>
              <w:t xml:space="preserve"> dishwasher, washing machine, boiler)?</w:t>
            </w:r>
          </w:p>
        </w:tc>
        <w:tc>
          <w:tcPr>
            <w:tcW w:w="3117" w:type="dxa"/>
          </w:tcPr>
          <w:p w14:paraId="3F4127C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</w:t>
            </w:r>
          </w:p>
          <w:p w14:paraId="419F10B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0E515B7B" w14:textId="14474ED2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622F421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</w:tc>
      </w:tr>
      <w:tr w:rsidR="00316B27" w:rsidRPr="006B3B36" w14:paraId="12C375CD" w14:textId="77777777" w:rsidTr="00DA071E">
        <w:tc>
          <w:tcPr>
            <w:tcW w:w="3116" w:type="dxa"/>
          </w:tcPr>
          <w:p w14:paraId="18EDE65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7</w:t>
            </w:r>
          </w:p>
        </w:tc>
        <w:tc>
          <w:tcPr>
            <w:tcW w:w="3117" w:type="dxa"/>
          </w:tcPr>
          <w:p w14:paraId="79AB073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oes your cat have access to toys that mimic quickly moving prey (</w:t>
            </w:r>
            <w:proofErr w:type="spellStart"/>
            <w:r w:rsidRPr="006B3B36">
              <w:rPr>
                <w:rFonts w:eastAsia="Times New Roman" w:cstheme="minorHAnsi"/>
              </w:rPr>
              <w:t>e.g</w:t>
            </w:r>
            <w:proofErr w:type="spellEnd"/>
            <w:r w:rsidRPr="006B3B36">
              <w:rPr>
                <w:rFonts w:eastAsia="Times New Roman" w:cstheme="minorHAnsi"/>
              </w:rPr>
              <w:t xml:space="preserve"> a wand with string)?</w:t>
            </w:r>
          </w:p>
        </w:tc>
        <w:tc>
          <w:tcPr>
            <w:tcW w:w="3117" w:type="dxa"/>
          </w:tcPr>
          <w:p w14:paraId="3141119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</w:t>
            </w:r>
          </w:p>
          <w:p w14:paraId="284BA4E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7901A806" w14:textId="38DE7FA9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4F97EF4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</w:tc>
      </w:tr>
      <w:tr w:rsidR="00316B27" w:rsidRPr="006B3B36" w14:paraId="61DA89CB" w14:textId="77777777" w:rsidTr="00DA071E">
        <w:tc>
          <w:tcPr>
            <w:tcW w:w="3116" w:type="dxa"/>
          </w:tcPr>
          <w:p w14:paraId="6F8AE86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8</w:t>
            </w:r>
          </w:p>
        </w:tc>
        <w:tc>
          <w:tcPr>
            <w:tcW w:w="3117" w:type="dxa"/>
          </w:tcPr>
          <w:p w14:paraId="3F019FD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Are cat toys rotated on a regular basis (at least weekly) to provide novelty?</w:t>
            </w:r>
          </w:p>
        </w:tc>
        <w:tc>
          <w:tcPr>
            <w:tcW w:w="3117" w:type="dxa"/>
          </w:tcPr>
          <w:p w14:paraId="3C5DC36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</w:t>
            </w:r>
          </w:p>
          <w:p w14:paraId="741E77D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4FE89E77" w14:textId="647ABE63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2A1424F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</w:tc>
      </w:tr>
      <w:tr w:rsidR="00316B27" w:rsidRPr="006B3B36" w14:paraId="2A358DEE" w14:textId="77777777" w:rsidTr="00DA071E">
        <w:tc>
          <w:tcPr>
            <w:tcW w:w="3116" w:type="dxa"/>
          </w:tcPr>
          <w:p w14:paraId="17E512D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29</w:t>
            </w:r>
          </w:p>
        </w:tc>
        <w:tc>
          <w:tcPr>
            <w:tcW w:w="3117" w:type="dxa"/>
          </w:tcPr>
          <w:p w14:paraId="4A101FF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ich of the following cat accessories (if any) do you provide within your household? (please tick all that apply)</w:t>
            </w:r>
          </w:p>
        </w:tc>
        <w:tc>
          <w:tcPr>
            <w:tcW w:w="3117" w:type="dxa"/>
          </w:tcPr>
          <w:p w14:paraId="67A61A9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cratching post (vertical or horizontal)</w:t>
            </w:r>
          </w:p>
          <w:p w14:paraId="6A5816D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Cat grass</w:t>
            </w:r>
          </w:p>
          <w:p w14:paraId="5070D7B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Cat flap</w:t>
            </w:r>
          </w:p>
          <w:p w14:paraId="1411A99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Cat tower</w:t>
            </w:r>
          </w:p>
          <w:p w14:paraId="04A381E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Cat basket</w:t>
            </w:r>
          </w:p>
          <w:p w14:paraId="0FBAA34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Radiator hanger bed</w:t>
            </w:r>
          </w:p>
          <w:p w14:paraId="0615BA8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Catnip</w:t>
            </w:r>
          </w:p>
          <w:p w14:paraId="0AA16C37" w14:textId="1AD48C9D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6DC1430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541298C8" w14:textId="77777777" w:rsidTr="00DA071E">
        <w:tc>
          <w:tcPr>
            <w:tcW w:w="3116" w:type="dxa"/>
          </w:tcPr>
          <w:p w14:paraId="6392BF3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0</w:t>
            </w:r>
          </w:p>
        </w:tc>
        <w:tc>
          <w:tcPr>
            <w:tcW w:w="3117" w:type="dxa"/>
          </w:tcPr>
          <w:p w14:paraId="0FBFC14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o you use plug-in pheromone diffusers in your household (</w:t>
            </w:r>
            <w:proofErr w:type="spellStart"/>
            <w:r w:rsidRPr="006B3B36">
              <w:rPr>
                <w:rFonts w:eastAsia="Times New Roman" w:cstheme="minorHAnsi"/>
              </w:rPr>
              <w:t>e.g</w:t>
            </w:r>
            <w:proofErr w:type="spellEnd"/>
            <w:r w:rsidRPr="006B3B36">
              <w:rPr>
                <w:rFonts w:eastAsia="Times New Roman" w:cstheme="minorHAnsi"/>
              </w:rPr>
              <w:t xml:space="preserve"> Feliway or Pet Remedy)? </w:t>
            </w:r>
          </w:p>
        </w:tc>
        <w:tc>
          <w:tcPr>
            <w:tcW w:w="3117" w:type="dxa"/>
          </w:tcPr>
          <w:p w14:paraId="4A66C87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</w:t>
            </w:r>
          </w:p>
          <w:p w14:paraId="64263B60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29C0B528" w14:textId="32241A9C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60F28CD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</w:tc>
      </w:tr>
      <w:tr w:rsidR="00316B27" w:rsidRPr="006B3B36" w14:paraId="067278F0" w14:textId="77777777" w:rsidTr="00DA071E">
        <w:tc>
          <w:tcPr>
            <w:tcW w:w="3116" w:type="dxa"/>
          </w:tcPr>
          <w:p w14:paraId="687C07B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1</w:t>
            </w:r>
          </w:p>
        </w:tc>
        <w:tc>
          <w:tcPr>
            <w:tcW w:w="3117" w:type="dxa"/>
          </w:tcPr>
          <w:p w14:paraId="7941209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Does your cat have access to its own resting area in a </w:t>
            </w:r>
            <w:r w:rsidRPr="006B3B36">
              <w:rPr>
                <w:rFonts w:eastAsia="Times New Roman" w:cstheme="minorHAnsi"/>
              </w:rPr>
              <w:lastRenderedPageBreak/>
              <w:t xml:space="preserve">location that provides some privacy? </w:t>
            </w:r>
          </w:p>
        </w:tc>
        <w:tc>
          <w:tcPr>
            <w:tcW w:w="3117" w:type="dxa"/>
          </w:tcPr>
          <w:p w14:paraId="528C3FA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Yes</w:t>
            </w:r>
          </w:p>
          <w:p w14:paraId="6972109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57F2D8BA" w14:textId="03C8A30C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1A71450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</w:tc>
      </w:tr>
      <w:tr w:rsidR="00316B27" w:rsidRPr="006B3B36" w14:paraId="647F9E7D" w14:textId="77777777" w:rsidTr="00DA071E">
        <w:tc>
          <w:tcPr>
            <w:tcW w:w="3116" w:type="dxa"/>
          </w:tcPr>
          <w:p w14:paraId="70963CA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>32</w:t>
            </w:r>
          </w:p>
        </w:tc>
        <w:tc>
          <w:tcPr>
            <w:tcW w:w="3117" w:type="dxa"/>
          </w:tcPr>
          <w:p w14:paraId="4EA24FC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o you use fragrance diffusers (reed, plug-in, candles or incense) in your household?</w:t>
            </w:r>
          </w:p>
        </w:tc>
        <w:tc>
          <w:tcPr>
            <w:tcW w:w="3117" w:type="dxa"/>
          </w:tcPr>
          <w:p w14:paraId="43DB4F19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</w:t>
            </w:r>
          </w:p>
          <w:p w14:paraId="4F7648B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07CFD3F9" w14:textId="6AF7B97D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4B039BD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</w:tc>
      </w:tr>
      <w:tr w:rsidR="00316B27" w:rsidRPr="006B3B36" w14:paraId="175827D2" w14:textId="77777777" w:rsidTr="00DA071E">
        <w:tc>
          <w:tcPr>
            <w:tcW w:w="3116" w:type="dxa"/>
          </w:tcPr>
          <w:p w14:paraId="0EF0118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3</w:t>
            </w:r>
          </w:p>
        </w:tc>
        <w:tc>
          <w:tcPr>
            <w:tcW w:w="3117" w:type="dxa"/>
          </w:tcPr>
          <w:p w14:paraId="2ADC5184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ere in your household do you use these fragrance diffusers? (please tick all that apply, if you do not have any fragrance diffusers in your household, please put ‘not applicable’)</w:t>
            </w:r>
          </w:p>
        </w:tc>
        <w:tc>
          <w:tcPr>
            <w:tcW w:w="3117" w:type="dxa"/>
          </w:tcPr>
          <w:p w14:paraId="612FEBA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Yes</w:t>
            </w:r>
          </w:p>
          <w:p w14:paraId="0670301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</w:t>
            </w:r>
          </w:p>
          <w:p w14:paraId="18F10A8B" w14:textId="7A5E670C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722E2E7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  <w:p w14:paraId="70B97F5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</w:p>
        </w:tc>
      </w:tr>
      <w:tr w:rsidR="00316B27" w:rsidRPr="006B3B36" w14:paraId="29C1847F" w14:textId="77777777" w:rsidTr="00DA071E">
        <w:tc>
          <w:tcPr>
            <w:tcW w:w="3116" w:type="dxa"/>
          </w:tcPr>
          <w:p w14:paraId="2BFC61B5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4</w:t>
            </w:r>
          </w:p>
        </w:tc>
        <w:tc>
          <w:tcPr>
            <w:tcW w:w="3117" w:type="dxa"/>
          </w:tcPr>
          <w:p w14:paraId="0C3D1BF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Where would you seek advice on your cats physical and emotional needs? (please tick all that apply)</w:t>
            </w:r>
          </w:p>
        </w:tc>
        <w:tc>
          <w:tcPr>
            <w:tcW w:w="3117" w:type="dxa"/>
          </w:tcPr>
          <w:p w14:paraId="1F67C4C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Breeder</w:t>
            </w:r>
          </w:p>
          <w:p w14:paraId="6AF5CB0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Veterinarian</w:t>
            </w:r>
          </w:p>
          <w:p w14:paraId="727AD496" w14:textId="41B7D844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proofErr w:type="spellStart"/>
            <w:r w:rsidRPr="006B3B36">
              <w:rPr>
                <w:rFonts w:eastAsia="Times New Roman" w:cstheme="minorHAnsi"/>
              </w:rPr>
              <w:t>Behaviourist</w:t>
            </w:r>
            <w:proofErr w:type="spellEnd"/>
          </w:p>
          <w:p w14:paraId="6D3A60D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nternet</w:t>
            </w:r>
          </w:p>
          <w:p w14:paraId="73A337E1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Friends / Family</w:t>
            </w:r>
          </w:p>
          <w:p w14:paraId="57A3B01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Pet shop</w:t>
            </w:r>
          </w:p>
          <w:p w14:paraId="3DA75E36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Not applicable</w:t>
            </w:r>
          </w:p>
          <w:p w14:paraId="58D6211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</w:tc>
      </w:tr>
      <w:tr w:rsidR="00316B27" w:rsidRPr="006B3B36" w14:paraId="6390481D" w14:textId="77777777" w:rsidTr="00DA071E">
        <w:tc>
          <w:tcPr>
            <w:tcW w:w="3116" w:type="dxa"/>
          </w:tcPr>
          <w:p w14:paraId="0004B4A3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35</w:t>
            </w:r>
          </w:p>
        </w:tc>
        <w:tc>
          <w:tcPr>
            <w:tcW w:w="3117" w:type="dxa"/>
          </w:tcPr>
          <w:p w14:paraId="4F92830B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Has your cat demonstrated any of the following </w:t>
            </w:r>
            <w:proofErr w:type="spellStart"/>
            <w:r w:rsidRPr="006B3B36">
              <w:rPr>
                <w:rFonts w:eastAsia="Times New Roman" w:cstheme="minorHAnsi"/>
              </w:rPr>
              <w:t>behaviours</w:t>
            </w:r>
            <w:proofErr w:type="spellEnd"/>
            <w:r w:rsidRPr="006B3B36">
              <w:rPr>
                <w:rFonts w:eastAsia="Times New Roman" w:cstheme="minorHAnsi"/>
              </w:rPr>
              <w:t xml:space="preserve"> within the last 12 months?</w:t>
            </w:r>
          </w:p>
        </w:tc>
        <w:tc>
          <w:tcPr>
            <w:tcW w:w="3117" w:type="dxa"/>
          </w:tcPr>
          <w:p w14:paraId="42BA0ED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cratching furniture</w:t>
            </w:r>
          </w:p>
          <w:p w14:paraId="76D75D1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 xml:space="preserve">Excessive </w:t>
            </w:r>
            <w:proofErr w:type="spellStart"/>
            <w:r w:rsidRPr="006B3B36">
              <w:rPr>
                <w:rFonts w:eastAsia="Times New Roman" w:cstheme="minorHAnsi"/>
              </w:rPr>
              <w:t>vocalisation</w:t>
            </w:r>
            <w:proofErr w:type="spellEnd"/>
          </w:p>
          <w:p w14:paraId="3F1BFEA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nappropriate urination</w:t>
            </w:r>
          </w:p>
          <w:p w14:paraId="3005DDEF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Defecation outside of the litter tray</w:t>
            </w:r>
          </w:p>
          <w:p w14:paraId="6C1FDE4E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Biting of humans or other pets</w:t>
            </w:r>
          </w:p>
          <w:p w14:paraId="1DA0574A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cavenging from bins</w:t>
            </w:r>
          </w:p>
          <w:p w14:paraId="2B417C97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Hissing or growling at humans or other pets</w:t>
            </w:r>
          </w:p>
          <w:p w14:paraId="0A55640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Scratching of humans or other pets</w:t>
            </w:r>
          </w:p>
          <w:p w14:paraId="08EA4838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Fearfulness</w:t>
            </w:r>
          </w:p>
          <w:p w14:paraId="1EE13542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lastRenderedPageBreak/>
              <w:t xml:space="preserve">No, my cat has not demonstrated any of these </w:t>
            </w:r>
            <w:proofErr w:type="spellStart"/>
            <w:r w:rsidRPr="006B3B36">
              <w:rPr>
                <w:rFonts w:eastAsia="Times New Roman" w:cstheme="minorHAnsi"/>
              </w:rPr>
              <w:t>behaviours</w:t>
            </w:r>
            <w:proofErr w:type="spellEnd"/>
          </w:p>
          <w:p w14:paraId="40C4DF32" w14:textId="6AC6208D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I don</w:t>
            </w:r>
            <w:r w:rsidR="005E77C6">
              <w:rPr>
                <w:rFonts w:eastAsia="Times New Roman" w:cstheme="minorHAnsi"/>
              </w:rPr>
              <w:t>’</w:t>
            </w:r>
            <w:r w:rsidRPr="006B3B36">
              <w:rPr>
                <w:rFonts w:eastAsia="Times New Roman" w:cstheme="minorHAnsi"/>
              </w:rPr>
              <w:t>t know</w:t>
            </w:r>
          </w:p>
          <w:p w14:paraId="5BB3602C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  <w:r w:rsidRPr="006B3B36">
              <w:rPr>
                <w:rFonts w:eastAsia="Times New Roman" w:cstheme="minorHAnsi"/>
              </w:rPr>
              <w:t>Other</w:t>
            </w:r>
          </w:p>
          <w:p w14:paraId="0B7D5E1D" w14:textId="77777777" w:rsidR="00316B27" w:rsidRPr="006B3B36" w:rsidRDefault="00316B27" w:rsidP="005E77C6">
            <w:pPr>
              <w:spacing w:line="240" w:lineRule="auto"/>
              <w:rPr>
                <w:rFonts w:eastAsia="Times New Roman" w:cstheme="minorHAnsi"/>
              </w:rPr>
            </w:pPr>
          </w:p>
        </w:tc>
      </w:tr>
    </w:tbl>
    <w:p w14:paraId="779770F7" w14:textId="77777777" w:rsidR="00AA7002" w:rsidRDefault="00AA7002" w:rsidP="00316B27">
      <w:pPr>
        <w:spacing w:line="240" w:lineRule="auto"/>
      </w:pPr>
    </w:p>
    <w:sectPr w:rsidR="00AA7002" w:rsidSect="00AA35B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B27"/>
    <w:rsid w:val="00036A20"/>
    <w:rsid w:val="000415E7"/>
    <w:rsid w:val="00061223"/>
    <w:rsid w:val="00064C66"/>
    <w:rsid w:val="0008194E"/>
    <w:rsid w:val="00114276"/>
    <w:rsid w:val="00120AD4"/>
    <w:rsid w:val="0013163C"/>
    <w:rsid w:val="00190958"/>
    <w:rsid w:val="001A0778"/>
    <w:rsid w:val="001B1D74"/>
    <w:rsid w:val="00200559"/>
    <w:rsid w:val="00203E9B"/>
    <w:rsid w:val="00205B64"/>
    <w:rsid w:val="00213C25"/>
    <w:rsid w:val="00270AC9"/>
    <w:rsid w:val="002C550A"/>
    <w:rsid w:val="002E65D5"/>
    <w:rsid w:val="00301D48"/>
    <w:rsid w:val="00316B27"/>
    <w:rsid w:val="003749FD"/>
    <w:rsid w:val="003838BA"/>
    <w:rsid w:val="00385BEC"/>
    <w:rsid w:val="003F09CA"/>
    <w:rsid w:val="00402498"/>
    <w:rsid w:val="00437199"/>
    <w:rsid w:val="004A51F3"/>
    <w:rsid w:val="004C323C"/>
    <w:rsid w:val="004E2178"/>
    <w:rsid w:val="004F22AF"/>
    <w:rsid w:val="00533B52"/>
    <w:rsid w:val="00540228"/>
    <w:rsid w:val="00542972"/>
    <w:rsid w:val="0055587B"/>
    <w:rsid w:val="00582AC9"/>
    <w:rsid w:val="005B17BD"/>
    <w:rsid w:val="005B4B0F"/>
    <w:rsid w:val="005C2386"/>
    <w:rsid w:val="005E77C6"/>
    <w:rsid w:val="00606640"/>
    <w:rsid w:val="006278E6"/>
    <w:rsid w:val="00661472"/>
    <w:rsid w:val="00661C6E"/>
    <w:rsid w:val="00684CDB"/>
    <w:rsid w:val="006A6DE1"/>
    <w:rsid w:val="006D4BE2"/>
    <w:rsid w:val="00712F85"/>
    <w:rsid w:val="00746426"/>
    <w:rsid w:val="007520B0"/>
    <w:rsid w:val="0075517C"/>
    <w:rsid w:val="00771282"/>
    <w:rsid w:val="00783461"/>
    <w:rsid w:val="00806B8F"/>
    <w:rsid w:val="008315A2"/>
    <w:rsid w:val="00835B68"/>
    <w:rsid w:val="008369EE"/>
    <w:rsid w:val="00873907"/>
    <w:rsid w:val="008A6E1F"/>
    <w:rsid w:val="008C1A30"/>
    <w:rsid w:val="008E13AD"/>
    <w:rsid w:val="009166D8"/>
    <w:rsid w:val="00973DC2"/>
    <w:rsid w:val="00991522"/>
    <w:rsid w:val="009E422B"/>
    <w:rsid w:val="00A11B94"/>
    <w:rsid w:val="00A14057"/>
    <w:rsid w:val="00A51842"/>
    <w:rsid w:val="00A53F4C"/>
    <w:rsid w:val="00AA35B1"/>
    <w:rsid w:val="00AA7002"/>
    <w:rsid w:val="00AB099D"/>
    <w:rsid w:val="00AE3123"/>
    <w:rsid w:val="00BC0974"/>
    <w:rsid w:val="00BC7BD0"/>
    <w:rsid w:val="00C20637"/>
    <w:rsid w:val="00C3220D"/>
    <w:rsid w:val="00C32665"/>
    <w:rsid w:val="00C65EAC"/>
    <w:rsid w:val="00CA7C58"/>
    <w:rsid w:val="00CE486C"/>
    <w:rsid w:val="00D20C3C"/>
    <w:rsid w:val="00D8676F"/>
    <w:rsid w:val="00DA0066"/>
    <w:rsid w:val="00E3153B"/>
    <w:rsid w:val="00E77424"/>
    <w:rsid w:val="00E907A9"/>
    <w:rsid w:val="00EE5743"/>
    <w:rsid w:val="00F12E1F"/>
    <w:rsid w:val="00F13CA8"/>
    <w:rsid w:val="00F231E0"/>
    <w:rsid w:val="00F3681E"/>
    <w:rsid w:val="00FA6391"/>
    <w:rsid w:val="00FC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8E2DF"/>
  <w14:defaultImageDpi w14:val="32767"/>
  <w15:chartTrackingRefBased/>
  <w15:docId w15:val="{D68EC316-D51E-0042-8D5D-3F564AADD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6B2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B2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B2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B2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B2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B2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B2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B2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B2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B2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B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B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B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B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B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B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B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B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B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B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6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B2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6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B2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6B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B27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6B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B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B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B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6B27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ylor</dc:creator>
  <cp:keywords/>
  <dc:description/>
  <cp:lastModifiedBy>samantha taylor</cp:lastModifiedBy>
  <cp:revision>3</cp:revision>
  <dcterms:created xsi:type="dcterms:W3CDTF">2024-02-20T14:44:00Z</dcterms:created>
  <dcterms:modified xsi:type="dcterms:W3CDTF">2025-04-27T10:31:00Z</dcterms:modified>
</cp:coreProperties>
</file>